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E6A" w:rsidRDefault="002B5E6A"/>
    <w:p w:rsidR="002B5E6A" w:rsidRPr="000D25ED" w:rsidRDefault="003B3C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71C29">
        <w:rPr>
          <w:rFonts w:ascii="Times New Roman" w:hAnsi="Times New Roman" w:cs="Times New Roman"/>
          <w:b/>
          <w:sz w:val="24"/>
          <w:szCs w:val="24"/>
        </w:rPr>
        <w:t>1</w:t>
      </w:r>
      <w:r w:rsidR="007B0F5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8A547F">
        <w:rPr>
          <w:rFonts w:ascii="Times New Roman" w:hAnsi="Times New Roman" w:cs="Times New Roman"/>
          <w:b/>
          <w:sz w:val="24"/>
          <w:szCs w:val="24"/>
        </w:rPr>
        <w:t>: Drosophila diet composition</w:t>
      </w:r>
      <w:r w:rsidR="008A547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1170"/>
        <w:gridCol w:w="1800"/>
        <w:gridCol w:w="1170"/>
        <w:gridCol w:w="1710"/>
      </w:tblGrid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3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b/>
                <w:sz w:val="24"/>
                <w:szCs w:val="24"/>
              </w:rPr>
              <w:t>% Macronutrient Content</w:t>
            </w:r>
          </w:p>
        </w:tc>
        <w:tc>
          <w:tcPr>
            <w:tcW w:w="171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80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b/>
                <w:sz w:val="24"/>
                <w:szCs w:val="24"/>
              </w:rPr>
              <w:t>Soluble CH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b/>
                <w:sz w:val="24"/>
                <w:szCs w:val="24"/>
              </w:rPr>
              <w:t>Lipids</w:t>
            </w:r>
          </w:p>
        </w:tc>
        <w:tc>
          <w:tcPr>
            <w:tcW w:w="171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ount**</w:t>
            </w:r>
          </w:p>
        </w:tc>
      </w:tr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Cornmeal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80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71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 g</w:t>
            </w:r>
          </w:p>
        </w:tc>
      </w:tr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Light corn syrup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1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 mL</w:t>
            </w:r>
          </w:p>
        </w:tc>
      </w:tr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80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71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g</w:t>
            </w:r>
          </w:p>
        </w:tc>
      </w:tr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g</w:t>
            </w:r>
          </w:p>
        </w:tc>
      </w:tr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Soy flour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80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C28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71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 g</w:t>
            </w:r>
          </w:p>
        </w:tc>
      </w:tr>
      <w:tr w:rsidR="001A7065" w:rsidRPr="00327C28" w:rsidTr="001A7065">
        <w:tc>
          <w:tcPr>
            <w:tcW w:w="1908" w:type="dxa"/>
          </w:tcPr>
          <w:p w:rsidR="001A7065" w:rsidRPr="00327C28" w:rsidRDefault="001A7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 Total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80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1170" w:type="dxa"/>
          </w:tcPr>
          <w:p w:rsidR="001A7065" w:rsidRPr="00327C28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10" w:type="dxa"/>
          </w:tcPr>
          <w:p w:rsidR="001A7065" w:rsidRDefault="001A7065" w:rsidP="002B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mL</w:t>
            </w:r>
          </w:p>
        </w:tc>
      </w:tr>
    </w:tbl>
    <w:p w:rsidR="002B5E6A" w:rsidRPr="00327C28" w:rsidRDefault="00EA03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HO = Cholesterol</w:t>
      </w:r>
      <w:r w:rsidR="001A7065">
        <w:rPr>
          <w:rFonts w:ascii="Times New Roman" w:hAnsi="Times New Roman" w:cs="Times New Roman"/>
          <w:sz w:val="24"/>
          <w:szCs w:val="24"/>
        </w:rPr>
        <w:t>; ** g = grams, mL = milliliters</w:t>
      </w:r>
    </w:p>
    <w:sectPr w:rsidR="002B5E6A" w:rsidRPr="00327C28" w:rsidSect="00176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2B5E6A"/>
    <w:rsid w:val="000C5FF9"/>
    <w:rsid w:val="000D25ED"/>
    <w:rsid w:val="001768D5"/>
    <w:rsid w:val="001A7065"/>
    <w:rsid w:val="00236A7F"/>
    <w:rsid w:val="002B5E6A"/>
    <w:rsid w:val="00327C28"/>
    <w:rsid w:val="003B3CAB"/>
    <w:rsid w:val="003B6FCC"/>
    <w:rsid w:val="003B71A3"/>
    <w:rsid w:val="00417D5A"/>
    <w:rsid w:val="004A5A05"/>
    <w:rsid w:val="00557AC8"/>
    <w:rsid w:val="00627525"/>
    <w:rsid w:val="006A10C3"/>
    <w:rsid w:val="007577A0"/>
    <w:rsid w:val="007B0F59"/>
    <w:rsid w:val="00873BD7"/>
    <w:rsid w:val="008A547F"/>
    <w:rsid w:val="00B87733"/>
    <w:rsid w:val="00C71C29"/>
    <w:rsid w:val="00E32424"/>
    <w:rsid w:val="00E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5</Characters>
  <Application>Microsoft Office Word</Application>
  <DocSecurity>0</DocSecurity>
  <Lines>2</Lines>
  <Paragraphs>1</Paragraphs>
  <ScaleCrop>false</ScaleCrop>
  <Company>Hewlett-Packard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lis</dc:creator>
  <cp:lastModifiedBy>Aaron Tarone</cp:lastModifiedBy>
  <cp:revision>11</cp:revision>
  <dcterms:created xsi:type="dcterms:W3CDTF">2013-03-12T22:31:00Z</dcterms:created>
  <dcterms:modified xsi:type="dcterms:W3CDTF">2013-10-31T03:42:00Z</dcterms:modified>
</cp:coreProperties>
</file>